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C0AF6" w14:textId="77777777" w:rsidR="00DD7042" w:rsidRPr="00D54F9C" w:rsidRDefault="00DD7042" w:rsidP="00DD7042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8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overexpression of </w:t>
      </w:r>
      <w:r w:rsidRPr="00AD0B0B">
        <w:rPr>
          <w:rFonts w:asciiTheme="majorBidi" w:eastAsia="Times New Roman" w:hAnsiTheme="majorBidi" w:cstheme="majorBidi"/>
          <w:i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 xml:space="preserve">compounds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>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TM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) as compared to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>-pML (TM-pMAL)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3FAD3AB6" w14:textId="77777777" w:rsidR="00DD7042" w:rsidRPr="00D54F9C" w:rsidRDefault="00DD7042" w:rsidP="00DD7042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429" w:type="dxa"/>
        <w:tblInd w:w="93" w:type="dxa"/>
        <w:tblLook w:val="04A0" w:firstRow="1" w:lastRow="0" w:firstColumn="1" w:lastColumn="0" w:noHBand="0" w:noVBand="1"/>
      </w:tblPr>
      <w:tblGrid>
        <w:gridCol w:w="2355"/>
        <w:gridCol w:w="2371"/>
        <w:gridCol w:w="2136"/>
        <w:gridCol w:w="1131"/>
        <w:gridCol w:w="1485"/>
        <w:gridCol w:w="951"/>
      </w:tblGrid>
      <w:tr w:rsidR="00DD7042" w:rsidRPr="00D54F9C" w14:paraId="295FEFF7" w14:textId="77777777" w:rsidTr="001B0936">
        <w:trPr>
          <w:trHeight w:val="316"/>
        </w:trPr>
        <w:tc>
          <w:tcPr>
            <w:tcW w:w="23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B22C8F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645EFD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nsport activity </w:t>
            </w:r>
          </w:p>
          <w:p w14:paraId="469CDF42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567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hideMark/>
          </w:tcPr>
          <w:p w14:paraId="0B2DCE88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7758EBEE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TM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TM-pMAL)</w:t>
            </w:r>
          </w:p>
        </w:tc>
      </w:tr>
      <w:tr w:rsidR="00DD7042" w:rsidRPr="00D54F9C" w14:paraId="6CE625FA" w14:textId="77777777" w:rsidTr="001B0936">
        <w:trPr>
          <w:trHeight w:val="316"/>
        </w:trPr>
        <w:tc>
          <w:tcPr>
            <w:tcW w:w="23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59CC9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CC4D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-pMAL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C65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</w:p>
        </w:tc>
        <w:tc>
          <w:tcPr>
            <w:tcW w:w="3567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F08ED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DD7042" w:rsidRPr="00D54F9C" w14:paraId="1D972440" w14:textId="77777777" w:rsidTr="001B0936">
        <w:trPr>
          <w:trHeight w:val="316"/>
        </w:trPr>
        <w:tc>
          <w:tcPr>
            <w:tcW w:w="23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BE104" w14:textId="77777777" w:rsidR="00DD7042" w:rsidRPr="00D54F9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3BF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EAB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5DD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46470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DFA46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DD7042" w:rsidRPr="00D54F9C" w14:paraId="7AC4E96B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7667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92E5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F45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6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F6562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6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330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4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3F88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25</w:t>
            </w:r>
          </w:p>
        </w:tc>
      </w:tr>
      <w:tr w:rsidR="00DD7042" w:rsidRPr="00D54F9C" w14:paraId="0FCCFD11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BA3BB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5327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0BD4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87C1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3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5B261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92714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3AC459D9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1DA3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D35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EF511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710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3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04C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D05D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14</w:t>
            </w:r>
          </w:p>
        </w:tc>
      </w:tr>
      <w:tr w:rsidR="00DD7042" w:rsidRPr="00D54F9C" w14:paraId="14E2EE4E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7C069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492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EC5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7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606E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736D9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00955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18A12075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D384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thyl alpha glucoside 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B5D1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F625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ABA1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E268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6680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8</w:t>
            </w:r>
          </w:p>
        </w:tc>
      </w:tr>
      <w:tr w:rsidR="00DD7042" w:rsidRPr="00D54F9C" w14:paraId="44D00C29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6E7D1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296D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EEA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1F8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4CFEA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93B98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69E7D700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67D8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B956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5F96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94A1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A9A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111E2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21</w:t>
            </w:r>
          </w:p>
        </w:tc>
      </w:tr>
      <w:tr w:rsidR="00DD7042" w:rsidRPr="00D54F9C" w14:paraId="285987D9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01B46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4B70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B6A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93B0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3B169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9E742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5AA0254B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D6481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719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329C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98C2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62D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6FEF6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4</w:t>
            </w:r>
          </w:p>
        </w:tc>
      </w:tr>
      <w:tr w:rsidR="00DD7042" w:rsidRPr="00D54F9C" w14:paraId="139F2FED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386E3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87BD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05E6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10C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9CCC2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0EADF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3B2190E5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E5270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8D7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0FCF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6DC4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8AB73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644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16</w:t>
            </w:r>
          </w:p>
        </w:tc>
      </w:tr>
      <w:tr w:rsidR="00DD7042" w:rsidRPr="00D54F9C" w14:paraId="117FC023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07544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5D8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3493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C324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830D1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59B9E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7042" w:rsidRPr="00D54F9C" w14:paraId="2E3AFDD5" w14:textId="77777777" w:rsidTr="001B0936">
        <w:trPr>
          <w:trHeight w:val="331"/>
        </w:trPr>
        <w:tc>
          <w:tcPr>
            <w:tcW w:w="2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B9FB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DC60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A720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25363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D1D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0B70B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27</w:t>
            </w:r>
          </w:p>
        </w:tc>
      </w:tr>
      <w:tr w:rsidR="00DD7042" w:rsidRPr="00D54F9C" w14:paraId="43A78FA0" w14:textId="77777777" w:rsidTr="001B0936">
        <w:trPr>
          <w:trHeight w:val="331"/>
        </w:trPr>
        <w:tc>
          <w:tcPr>
            <w:tcW w:w="2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8B03E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0886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D9E5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D82A" w14:textId="77777777" w:rsidR="00DD7042" w:rsidRPr="00AD57AC" w:rsidRDefault="00DD704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4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9C962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F6D79" w14:textId="77777777" w:rsidR="00DD7042" w:rsidRPr="00AD57AC" w:rsidRDefault="00DD704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0E3DD0B5" w14:textId="77777777" w:rsidR="00DD7042" w:rsidRPr="00D54F9C" w:rsidRDefault="00DD7042" w:rsidP="00DD7042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747C7296" w14:textId="77777777" w:rsidR="00DD7042" w:rsidRPr="00D54F9C" w:rsidRDefault="00DD7042" w:rsidP="00DD7042">
      <w:pPr>
        <w:rPr>
          <w:rFonts w:asciiTheme="majorBidi" w:eastAsia="Times New Roman" w:hAnsiTheme="majorBidi" w:cstheme="majorBidi"/>
          <w:color w:val="000000" w:themeColor="text1"/>
          <w:sz w:val="2"/>
          <w:szCs w:val="2"/>
        </w:rPr>
      </w:pPr>
    </w:p>
    <w:p w14:paraId="3B6A7354" w14:textId="77777777" w:rsidR="003F2C8C" w:rsidRDefault="003F2C8C" w:rsidP="003F2C8C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bookmarkStart w:id="0" w:name="_GoBack"/>
      <w:bookmarkEnd w:id="0"/>
    </w:p>
    <w:p w14:paraId="7DD741FE" w14:textId="77777777" w:rsidR="003F2C8C" w:rsidRDefault="003F2C8C" w:rsidP="003F2C8C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D7042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0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7:00Z</dcterms:created>
  <dcterms:modified xsi:type="dcterms:W3CDTF">2019-10-23T19:07:00Z</dcterms:modified>
</cp:coreProperties>
</file>